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2E5" w:rsidRPr="00613151" w:rsidRDefault="001242E5" w:rsidP="001242E5">
      <w:pPr>
        <w:pStyle w:val="Normal1"/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13151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The genetic vulnerability to cisplatin ototoxicity: a systematic review</w:t>
      </w:r>
    </w:p>
    <w:p w:rsidR="00CC5FB7" w:rsidRDefault="001242E5" w:rsidP="00CC5FB7">
      <w:pPr>
        <w:pStyle w:val="Normal1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13151">
        <w:rPr>
          <w:rFonts w:ascii="Times New Roman" w:eastAsia="Times New Roman" w:hAnsi="Times New Roman" w:cs="Times New Roman"/>
          <w:sz w:val="20"/>
          <w:szCs w:val="20"/>
          <w:lang w:val="en-GB"/>
        </w:rPr>
        <w:br/>
      </w:r>
      <w:r w:rsidRPr="00613151">
        <w:rPr>
          <w:rFonts w:ascii="Times New Roman" w:eastAsia="Times New Roman" w:hAnsi="Times New Roman" w:cs="Times New Roman"/>
          <w:sz w:val="20"/>
          <w:szCs w:val="20"/>
          <w:lang w:val="en-GB"/>
        </w:rPr>
        <w:br/>
      </w:r>
    </w:p>
    <w:p w:rsidR="001242E5" w:rsidRPr="00CC5FB7" w:rsidRDefault="001242E5" w:rsidP="00CC5FB7">
      <w:pPr>
        <w:pStyle w:val="Normal1"/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Evangelia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Tserga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="00567E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ra </w:t>
      </w: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Nandwani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="00567E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Niklas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K. Edvall</w:t>
      </w:r>
      <w:r w:rsidR="00567E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, Jan Bulla</w:t>
      </w: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, 4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Poulam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tel</w:t>
      </w: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, Barbara Canlon</w:t>
      </w:r>
      <w:r w:rsidR="00567E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, Christopher R. Cederroth</w:t>
      </w:r>
      <w:r w:rsidR="00567E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1315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David M. Baguley</w:t>
      </w: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6, 7</w:t>
      </w:r>
    </w:p>
    <w:p w:rsidR="001242E5" w:rsidRPr="00613151" w:rsidRDefault="001242E5" w:rsidP="001242E5">
      <w:pPr>
        <w:pStyle w:val="Normal1"/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1242E5" w:rsidRPr="00613151" w:rsidRDefault="001242E5" w:rsidP="001242E5">
      <w:pPr>
        <w:pStyle w:val="Normal1"/>
        <w:spacing w:before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1242E5" w:rsidRPr="00613151" w:rsidRDefault="001242E5" w:rsidP="001242E5">
      <w:pPr>
        <w:pStyle w:val="Normal1"/>
        <w:spacing w:before="120"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Affiliations</w:t>
      </w:r>
    </w:p>
    <w:p w:rsidR="001242E5" w:rsidRDefault="00567E87" w:rsidP="001242E5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 xml:space="preserve"> Experimental Audiology, </w:t>
      </w:r>
      <w:proofErr w:type="spellStart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>Biomedicum</w:t>
      </w:r>
      <w:proofErr w:type="spellEnd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>Karolinska</w:t>
      </w:r>
      <w:proofErr w:type="spellEnd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>Institutet</w:t>
      </w:r>
      <w:proofErr w:type="spellEnd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>Solnavägen</w:t>
      </w:r>
      <w:proofErr w:type="spellEnd"/>
      <w:r w:rsidR="001242E5" w:rsidRPr="00137BE9">
        <w:rPr>
          <w:rFonts w:ascii="Times New Roman" w:eastAsia="Times New Roman" w:hAnsi="Times New Roman" w:cs="Times New Roman"/>
          <w:sz w:val="24"/>
          <w:szCs w:val="24"/>
        </w:rPr>
        <w:t xml:space="preserve"> 9, 171 65 Stockholm, Sweden</w:t>
      </w:r>
    </w:p>
    <w:p w:rsidR="00567E87" w:rsidRPr="00567E87" w:rsidRDefault="00567E87" w:rsidP="001242E5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School of Medicine, University of Nottingham, Nottingham UK</w:t>
      </w:r>
    </w:p>
    <w:p w:rsidR="001242E5" w:rsidRPr="00613151" w:rsidRDefault="001242E5" w:rsidP="001242E5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artment of Mathematics, University of Bergen, Norway</w:t>
      </w:r>
    </w:p>
    <w:p w:rsidR="001242E5" w:rsidRPr="00613151" w:rsidRDefault="001242E5" w:rsidP="001242E5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artment of Psychiatry and Psychotherapy, University Regensburg</w:t>
      </w:r>
    </w:p>
    <w:p w:rsidR="001242E5" w:rsidRPr="00613151" w:rsidRDefault="001242E5" w:rsidP="001242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Universitätsstraße</w:t>
      </w:r>
      <w:proofErr w:type="spellEnd"/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84 93053 Regensburg, Germany</w:t>
      </w:r>
    </w:p>
    <w:p w:rsidR="001242E5" w:rsidRPr="00613151" w:rsidRDefault="001242E5" w:rsidP="001242E5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Division of Oncology, School of Medicine, University of Nottingham, Nottingham UK</w:t>
      </w:r>
    </w:p>
    <w:p w:rsidR="001242E5" w:rsidRPr="00613151" w:rsidRDefault="001242E5" w:rsidP="001242E5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Otology and Hearing Group, Division of Clinical Neuroscience, School of Medicine, University of Nottingham, Nottingham UK</w:t>
      </w:r>
    </w:p>
    <w:p w:rsidR="001242E5" w:rsidRDefault="001242E5" w:rsidP="001242E5">
      <w:pPr>
        <w:pStyle w:val="Normal1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131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7 </w:t>
      </w: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NIHR Nottingham Biomedical Research Centre, University of Nottingham, Nottingham UK</w:t>
      </w:r>
    </w:p>
    <w:p w:rsidR="00E64029" w:rsidRPr="00613151" w:rsidRDefault="00E64029" w:rsidP="001242E5">
      <w:pPr>
        <w:pStyle w:val="Normal1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F3704" w:rsidRDefault="001242E5" w:rsidP="002F3704">
      <w:pPr>
        <w:pStyle w:val="Normal1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* Contributed equally</w:t>
      </w:r>
    </w:p>
    <w:p w:rsidR="00E64029" w:rsidRPr="00613151" w:rsidRDefault="00E64029" w:rsidP="00E64029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rresponding author</w:t>
      </w:r>
    </w:p>
    <w:p w:rsidR="00E64029" w:rsidRPr="00613151" w:rsidRDefault="00E64029" w:rsidP="00E64029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Prof David Baguley,</w:t>
      </w:r>
    </w:p>
    <w:p w:rsidR="00E64029" w:rsidRPr="00613151" w:rsidRDefault="00E64029" w:rsidP="00E64029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NIHR Biomedical Research Centre,</w:t>
      </w:r>
    </w:p>
    <w:p w:rsidR="00E64029" w:rsidRPr="00613151" w:rsidRDefault="00E64029" w:rsidP="00E64029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3151">
        <w:rPr>
          <w:rFonts w:ascii="Times New Roman" w:eastAsia="Times New Roman" w:hAnsi="Times New Roman" w:cs="Times New Roman"/>
          <w:sz w:val="24"/>
          <w:szCs w:val="24"/>
          <w:lang w:val="en-GB"/>
        </w:rPr>
        <w:t>Ropewalk House, 113 Ropewalk</w:t>
      </w:r>
    </w:p>
    <w:p w:rsidR="00E64029" w:rsidRPr="00DD5F12" w:rsidRDefault="00E64029" w:rsidP="00E64029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DD5F12">
        <w:rPr>
          <w:rFonts w:ascii="Times New Roman" w:eastAsia="Times New Roman" w:hAnsi="Times New Roman" w:cs="Times New Roman"/>
          <w:sz w:val="24"/>
          <w:szCs w:val="24"/>
          <w:lang w:val="sv-SE"/>
        </w:rPr>
        <w:t>Nottingham, NG1 5DU UK</w:t>
      </w:r>
    </w:p>
    <w:p w:rsidR="001242E5" w:rsidRPr="00E64029" w:rsidRDefault="00E64029" w:rsidP="00E64029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DD5F12">
        <w:rPr>
          <w:rFonts w:ascii="Times New Roman" w:eastAsia="Times New Roman" w:hAnsi="Times New Roman" w:cs="Times New Roman"/>
          <w:sz w:val="24"/>
          <w:szCs w:val="24"/>
          <w:lang w:val="sv-SE"/>
        </w:rPr>
        <w:t>Email: David.baguley@nottingham.ac.uk</w:t>
      </w:r>
    </w:p>
    <w:p w:rsidR="001242E5" w:rsidRDefault="001242E5" w:rsidP="001242E5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2F3704" w:rsidRDefault="002F3704" w:rsidP="002F3704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2F3704" w:rsidRDefault="002F3704" w:rsidP="002F3704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1242E5" w:rsidRDefault="00E64029" w:rsidP="00C37E22">
      <w:pPr>
        <w:pStyle w:val="Normal1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</w:t>
      </w:r>
      <w:r w:rsidR="001242E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1242E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="001242E5" w:rsidRPr="0061315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 Description of the cisplatin interventions from the collected literature.</w:t>
      </w:r>
    </w:p>
    <w:p w:rsidR="002F3704" w:rsidRPr="002F3704" w:rsidRDefault="002F3704" w:rsidP="00C37E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</w:p>
    <w:tbl>
      <w:tblPr>
        <w:tblStyle w:val="TableGrid"/>
        <w:tblW w:w="15741" w:type="dxa"/>
        <w:jc w:val="center"/>
        <w:tblLayout w:type="fixed"/>
        <w:tblLook w:val="04A0" w:firstRow="1" w:lastRow="0" w:firstColumn="1" w:lastColumn="0" w:noHBand="0" w:noVBand="1"/>
      </w:tblPr>
      <w:tblGrid>
        <w:gridCol w:w="2558"/>
        <w:gridCol w:w="1559"/>
        <w:gridCol w:w="992"/>
        <w:gridCol w:w="1134"/>
        <w:gridCol w:w="993"/>
        <w:gridCol w:w="974"/>
        <w:gridCol w:w="1010"/>
        <w:gridCol w:w="1443"/>
        <w:gridCol w:w="1250"/>
        <w:gridCol w:w="851"/>
        <w:gridCol w:w="1417"/>
        <w:gridCol w:w="168"/>
        <w:gridCol w:w="1392"/>
      </w:tblGrid>
      <w:tr w:rsidR="002F3704" w:rsidRPr="00613151" w:rsidTr="00C37E22">
        <w:trPr>
          <w:gridAfter w:val="1"/>
          <w:wAfter w:w="1392" w:type="dxa"/>
          <w:trHeight w:val="300"/>
          <w:jc w:val="center"/>
        </w:trPr>
        <w:tc>
          <w:tcPr>
            <w:tcW w:w="14349" w:type="dxa"/>
            <w:gridSpan w:val="12"/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osteosarcoma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Germ cell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umo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Neuroblastoma; Mb =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dulloblastoma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p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Nasopharyngeal carcinoma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epatoblastoma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Retinoblastoma; Tc = Testicular cancer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Brain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umo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; NSCLC = Non-small cell lung carcinoma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ar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= any type of sarcoma</w:t>
            </w:r>
          </w:p>
        </w:tc>
      </w:tr>
      <w:tr w:rsidR="002F3704" w:rsidRPr="00613151" w:rsidTr="00C37E22">
        <w:trPr>
          <w:trHeight w:val="1315"/>
          <w:jc w:val="center"/>
        </w:trPr>
        <w:tc>
          <w:tcPr>
            <w:tcW w:w="2558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Reco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Tumour typ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Type of platinum therap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umulative dose (mg/m2) M (median); m (mean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umber of cycles/ course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uration (months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Radiotherapy/ other ototoxic drug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Audiological measur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at baseline / follow 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% patients (ototoxicity grade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cale</w:t>
            </w:r>
          </w:p>
        </w:tc>
      </w:tr>
      <w:tr w:rsidR="002F3704" w:rsidRPr="00613151" w:rsidTr="00C37E22">
        <w:trPr>
          <w:trHeight w:val="330"/>
          <w:jc w:val="center"/>
        </w:trPr>
        <w:tc>
          <w:tcPr>
            <w:tcW w:w="15741" w:type="dxa"/>
            <w:gridSpan w:val="13"/>
            <w:tcBorders>
              <w:top w:val="single" w:sz="4" w:space="0" w:color="auto"/>
            </w:tcBorders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>Genetic studies on cisplatin ototoxicity classified by decreasing dose</w:t>
            </w:r>
          </w:p>
        </w:tc>
      </w:tr>
      <w:tr w:rsidR="002F3704" w:rsidRPr="00613151" w:rsidTr="00C37E22">
        <w:trPr>
          <w:trHeight w:val="96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oeypraser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DaG9leXByYXNlcnQ8L0F1dGhvcj48WWVhcj4yMDEzPC9Z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DaG9leXByYXNlcnQ8L0F1dGhvcj48WWVhcj4yMDEzPC9Z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26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7.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7.6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1.8% Mb; 2.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p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.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7.3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r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.5% Glioblastoma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ultiforme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, 1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ligodendroglioma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5.5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, aminoglycosides 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air &amp; bone PTA (2.5-8 kHz), play PTA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7.6% (2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rock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agleitne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4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IYWdsZWl0bmVyPC9BdXRob3I+PFllYXI+MjAxNDwvWWVh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IYWdsZWl0bmVyPC9BdXRob3I+PFllYXI+MjAxNDwvWWVh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incristine, vancomycin, gentamicin, tobramyci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nventional &amp; play PTA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.18% (2-4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 &amp; Boston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Wb3M8L0F1dGhvcj48WWVhcj4yMDE2PC9ZZWFyPjxSZWNO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Wb3M8L0F1dGhvcj48WWVhcj4yMDE2PC9ZZWFyPjxSZWNO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8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-311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incristine, carboplati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diological assessments N/S, play PTA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3.1% (≥2a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ang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ters, 200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ZXRlcnM8L0F1dGhvcj48WWVhcj4yMDAwPC9ZZWFyPjxS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ZXRlcnM8L0F1dGhvcj48WWVhcj4yMDAwPC9ZZWFyPjxS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69.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7.6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5.38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7.69% Mb.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5.5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TA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.9% (3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ters, 200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ZXRlcnM8L0F1dGhvcj48WWVhcj4yMDAzPC9ZZWFyPjxS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ZXRlcnM8L0F1dGhvcj48WWVhcj4yMDAzPC9ZZWFyPjxS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7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7.6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2.8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7.69% Mb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5.5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PTA,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DPOAE, ABR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.7% (3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ldenburg, 200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RlbmJ1cmc8L0F1dGhvcj48WWVhcj4yMDA3PC9ZZWFy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RlbmJ1cmc8L0F1dGhvcj48WWVhcj4yMDA3PC9ZZWFy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2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3-4 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leomycin, etoposide, vinblastin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ir &amp; bone PTA(2.5-8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Olgu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d1bjwvQXV0aG9yPjxZZWFyPjIwMTY8L1llYXI+PFJl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d1bjwvQXV0aG9yPjxZZWFyPjIwMTY8L1llYXI+PFJl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2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37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5.2% Hb;15.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9.7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p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5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.7% Langerhans cell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istiocytosi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, 8.3% Mb; 2.6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r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2.7% Malignant melanoma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gt; 4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adiotherapy to Head/Neck, furosemide, carboplatin, aminoglycoside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PTA, DPOAE, 6kHz &amp; 8kHz tone burst ABR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%/41.6%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rock/Muenster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rögemölle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Ecm9nZW1vbGxlcjwvQXV0aG9yPjxZZWFyPjIwMTc8L1ll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Ecm9nZW1vbGxlcjwvQXV0aG9yPjxZZWFyPjIwMTc8L1ll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1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8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232F7D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</w:pP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cranial</w:t>
            </w:r>
            <w:proofErr w:type="spellEnd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 xml:space="preserve"> irradiation/</w:t>
            </w: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tobramycin</w:t>
            </w:r>
            <w:proofErr w:type="spellEnd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 xml:space="preserve">, </w:t>
            </w: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vancomycin</w:t>
            </w:r>
            <w:proofErr w:type="spellEnd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 xml:space="preserve">, vincristine, </w:t>
            </w: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furosemide</w:t>
            </w:r>
            <w:proofErr w:type="spellEnd"/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diogram measurements (1-8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5.6% (3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</w:t>
            </w:r>
          </w:p>
        </w:tc>
      </w:tr>
      <w:tr w:rsidR="002F3704" w:rsidRPr="00613151" w:rsidTr="00C37E22">
        <w:trPr>
          <w:trHeight w:val="975"/>
          <w:jc w:val="center"/>
        </w:trPr>
        <w:tc>
          <w:tcPr>
            <w:tcW w:w="2558" w:type="dxa"/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rögemölle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Ecm9nZW1vbGxlcjwvQXV0aG9yPjxZZWFyPjIwMTg8L1ll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Ecm9nZW1vbGxlcjwvQXV0aG9yPjxZZWFyPjIwMTg8L1ll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9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al irradiation, BEP, EP, VIP2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diogram measurements (0.25-8 kHz), geometric calculations of hearing thresholds (4, 6 &amp; 8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% (moderate-severe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975"/>
          <w:jc w:val="center"/>
        </w:trPr>
        <w:tc>
          <w:tcPr>
            <w:tcW w:w="2558" w:type="dxa"/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ui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dWk8L0F1dGhvcj48WWVhcj4yMDE4PC9ZZWFyPjxSZWNO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dWk8L0F1dGhvcj48WWVhcj4yMDE4PC9ZZWFyPjxSZWNO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DD5F12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</w:pPr>
            <w:r w:rsidRPr="00DD5F12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  <w:t>27.35% Nb; 17.92% Hb; 8.49% Rb; 34.9% Malignant germinal tumor, 11.32% Os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/ Carbo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: 400 (M) carboplatin: 1518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4-108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minoside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lycopeptide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furosemid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TA, visual reinforcement audiometry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% (≥ 2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rock</w:t>
            </w:r>
          </w:p>
        </w:tc>
      </w:tr>
      <w:tr w:rsidR="002F3704" w:rsidRPr="00613151" w:rsidTr="00C37E22">
        <w:trPr>
          <w:trHeight w:val="126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ussegoda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dXNzZWdvZGE8L0F1dGhvcj48WWVhcj4yMDEzPC9ZZWFy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QdXNzZWdvZGE8L0F1dGhvcj48WWVhcj4yMDEzPC9ZZWFy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2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0.63% Endodermal sinus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umo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of thymus, 12.61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6% Hb;1.26% Lymphoma, 0.94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p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2.39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0.31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0.31% Mesenchymal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umo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of the liver, 0.94% Other 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sarcoma, 0.31% Other carcinoma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317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-15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al irradiation, vincristin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diological assessments (details N/S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2.71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oss, 200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b3NzPC9BdXRob3I+PFllYXI+MjAwOTwvWWVhcj48UmVj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b3NzPC9BdXRob3I+PFllYXI+MjAwOTwvWWVhcj48UmVj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2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DD5F12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</w:pPr>
            <w:r w:rsidRPr="00DD5F12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  <w:t>20.37% Bt; 0.61% Endodermal sinus, 13.5% GcT; 16.6% Hb; 0.61% Lymphoma, 0.61% Npc; 21.6% Nb; 24.69% Os; 1.23% Sar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-12 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al irradiation, vincristin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3.8% (2-4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CTCAE 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ldenburg, 200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RlbmJ1cmc8L0F1dGhvcj48WWVhcj4yMDA3PC9ZZWFy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PbGRlbmJ1cmc8L0F1dGhvcj48WWVhcj4yMDA3PC9ZZWFy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397 (M)  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leomycin, etoposide, vinblastin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GB"/>
              </w:rPr>
              <w:t>QLQ questionnaire module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rown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93bjwvQXV0aG9yPjxZZWFyPjIwMTc8L1llYXI+PFJl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93bjwvQXV0aG9yPjxZZWFyPjIwMTc8L1llYXI+PFJl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7.6% Mb; 12.4% PNET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2.8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 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ir &amp; bone PTA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.25% (4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Boston 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rown, 2015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93bjwvQXV0aG9yPjxZZWFyPjIwMTU8L1llYXI+PFJl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cm93bjwvQXV0aG9yPjxZZWFyPjIwMTU8L1llYXI+PFJl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5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3.8% Mb; 6.17% PNET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28.2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 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TA, cochlear radiation information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97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ang, 201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ZYW5nPC9BdXRob3I+PFllYXI+MjAxMzwvWWVhcj48UmVj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ZYW5nPC9BdXRob3I+PFllYXI+MjAxMzwvWWVhcj48UmVj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4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b,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&amp;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(percentage N/S)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4 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 for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t</w:t>
            </w:r>
            <w:proofErr w:type="spellEnd"/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conventional PTA (0.25-8 kHz), play PTA, visual reinforcement PTA or ABR 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0%  (&gt;0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 &amp; Chang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Xu, 2015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U8L1llYXI+PFJlY051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U8L1llYXI+PFJlY051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4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t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6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 + carbo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87.6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4 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, vinblastin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conventional PTA (0.25-8 kHz), play PTA, visual reinforcement PTA or ABR 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% (≥2a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ang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prackle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4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0PC9ZZWFy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0PC9ZZWFy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47% Head/Neck, 17% Reproductive, 2% Urological carcinoma, 16% Lymphoma, 10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6% Digestive, 2% Mixed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100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-6 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232F7D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</w:pPr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 xml:space="preserve">concurrent </w:t>
            </w: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cranial</w:t>
            </w:r>
            <w:proofErr w:type="spellEnd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 xml:space="preserve"> irradiation, BEP, </w:t>
            </w:r>
            <w:proofErr w:type="spellStart"/>
            <w:r w:rsidRPr="00232F7D"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GB"/>
              </w:rPr>
              <w:t>ondansetron</w:t>
            </w:r>
            <w:proofErr w:type="spellEnd"/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ir &amp; bone PTA (0.5-8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% (3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ang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opes-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guia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b3Blcy1BZ3VpYXI8L0F1dGhvcj48WWVhcj4yMDE3PC9Z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b3Blcy1BZ3VpYXI8L0F1dGhvcj48WWVhcj4yMDE3PC9Z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5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ead/Neck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265 (M) 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3-48.9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y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radiotherapy, ondansetro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.6% (2-5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Khokhri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&lt;EndNote&gt;&lt;Cite&gt;&lt;Author&gt;capital Ka&lt;/Author&gt;&lt;Year&gt;2013&lt;/Year&gt;&lt;RecNum&gt;146&lt;/RecNum&gt;&lt;DisplayText&gt;&lt;style face="superscript"&gt;36&lt;/style&gt;&lt;/DisplayText&gt;&lt;record&gt;&lt;rec-number&gt;146&lt;/rec-number&gt;&lt;foreign-keys&gt;&lt;key app="EN" db-id="v2tzrvfvdtds05et9t2p9afexpdr59r2v0fd" timestamp="1537172492"&gt;146&lt;/key&gt;&lt;/foreign-keys&gt;&lt;ref-type name="Journal Article"&gt;17&lt;/ref-type&gt;&lt;contributors&gt;&lt;authors&gt;&lt;author&gt;capital Ka, Cyrillichokhrin D. V.&lt;/author&gt;&lt;author&gt;Khrunin, A. V.&lt;/author&gt;&lt;author&gt;Ivanova, F. G.&lt;/author&gt;&lt;author&gt;Moiseev, A. A.&lt;/author&gt;&lt;author&gt;Gorbunova, V. A.&lt;/author&gt;&lt;author&gt;Limborskaia, S. A.&lt;/author&gt;&lt;/authors&gt;&lt;/contributors&gt;&lt;titles&gt;&lt;title&gt;[Pharmacogenomics of cisplatin-based chemotherapy in ovarian cancer patients from Yakutia]&lt;/title&gt;&lt;secondary-title&gt;Mol Gen Mikrobiol Virusol&lt;/secondary-title&gt;&lt;/titles&gt;&lt;periodical&gt;&lt;full-title&gt;Mol Gen Mikrobiol Virusol&lt;/full-title&gt;&lt;/periodical&gt;&lt;pages&gt;6-9&lt;/pages&gt;&lt;number&gt;4&lt;/number&gt;&lt;keywords&gt;&lt;keyword&gt;Apoptosis/genetics&lt;/keyword&gt;&lt;keyword&gt;Cell Cycle/genetics&lt;/keyword&gt;&lt;keyword&gt;Cisplatin/*administration &amp;amp; dosage&lt;/keyword&gt;&lt;keyword&gt;Cyclin-Dependent Kinase Inhibitor p27/*genetics&lt;/keyword&gt;&lt;keyword&gt;DNA Repair/genetics&lt;/keyword&gt;&lt;keyword&gt;Disease-Free Survival&lt;/keyword&gt;&lt;keyword&gt;Female&lt;/keyword&gt;&lt;keyword&gt;*Genetic Association Studies&lt;/keyword&gt;&lt;keyword&gt;Genetic Predisposition to Disease&lt;/keyword&gt;&lt;keyword&gt;Humans&lt;/keyword&gt;&lt;keyword&gt;Neoplasm Staging&lt;/keyword&gt;&lt;keyword&gt;Ovarian Neoplasms/*drug therapy/*genetics/pathology&lt;/keyword&gt;&lt;keyword&gt;Pharmacogenetics&lt;/keyword&gt;&lt;keyword&gt;Polymorphism, Single Nucleotide&lt;/keyword&gt;&lt;keyword&gt;Russia&lt;/keyword&gt;&lt;keyword&gt;Xenobiotics/metabolism&lt;/keyword&gt;&lt;/keywords&gt;&lt;dates&gt;&lt;year&gt;2013&lt;/year&gt;&lt;/dates&gt;&lt;isbn&gt;0208-0613 (Print)&amp;#xD;0208-0613 (Linking)&lt;/isbn&gt;&lt;accession-num&gt;24645271&lt;/accession-num&gt;&lt;urls&gt;&lt;related-urls&gt;&lt;url&gt;https://www.ncbi.nlm.nih.gov/pubmed/24645271&lt;/url&gt;&lt;/related-urls&gt;&lt;/urls&gt;&lt;/record&gt;&lt;/Cite&gt;&lt;/EndNote&gt;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Ovarian 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yclophosphamid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5.7% (4) 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Xu, 2012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I8L1llYXI+PFJlY051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I8L1llYXI+PFJlY051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2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SCL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04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-6                 (21 days/cycle), 1 week rest among the cycles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.1%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Standard National Cancer Institution 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prackle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3PC9ZZWFy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3PC9ZZWFy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6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50.4% Head/Neck, 4.5% Oesophageal, 4.9% Gastric, 5.8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4.5% Lymphoma, 5.4% Other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gt; 60 (M)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ndansetro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air &amp; bone PTA (0.25-8 kHz), audiometry tests (GSI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Sta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clinical middle-ear analyser, GSI 61 audiometer), audiogram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SHA: 66.7% (1) Chang: 39.3% (&gt;0) CTCAE: 57.7% (&gt;0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SHA, Chang &amp; CTCAE</w:t>
            </w:r>
          </w:p>
        </w:tc>
      </w:tr>
      <w:tr w:rsidR="002F3704" w:rsidRPr="00613151" w:rsidTr="00C37E22">
        <w:trPr>
          <w:trHeight w:val="330"/>
          <w:jc w:val="center"/>
        </w:trPr>
        <w:tc>
          <w:tcPr>
            <w:tcW w:w="15741" w:type="dxa"/>
            <w:gridSpan w:val="13"/>
            <w:noWrap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>Genetic studies on cisplatin ototoxicity classified by decreasing dose - only range provided</w:t>
            </w:r>
          </w:p>
        </w:tc>
      </w:tr>
      <w:tr w:rsidR="002F3704" w:rsidRPr="00613151" w:rsidTr="00C37E22">
        <w:trPr>
          <w:trHeight w:val="133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aronia, 200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DYXJvbmlhPC9BdXRob3I+PFllYXI+MjAwOTwvWWVhcj48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DYXJvbmlhPC9BdXRob3I+PFllYXI+MjAwOTwvWWVhcj48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1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0-1131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 courses for 3 days each, maximum 4 weeks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thotrexate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bjective audiometric tests (details N/S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hiese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UaGllc2VuPC9BdXRob3I+PFllYXI+MjAxNzwvWWVhcj48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UaGllc2VuPC9BdXRob3I+PFllYXI+MjAxNzwvWWVhcj48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30% Mb; 12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24.2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2.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5.8% other CNS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umor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, 5% other non-CNS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umors</w:t>
            </w:r>
            <w:proofErr w:type="spellEnd"/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 + carbo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0-800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al irradiatio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TA (1-8 kHz) &amp; visual response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75.8%/71.4% 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 &amp; Chang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lastRenderedPageBreak/>
              <w:t>Lanver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Kaminsky, 2015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YW52ZXJzLUthbWluc2t5PC9BdXRob3I+PFllYXI+MjAx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MYW52ZXJzLUthbWluc2t5PC9BdXRob3I+PFllYXI+MjAx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: 64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s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6.2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b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8.75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; 10.94%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;    adult: Solid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:64 adult:66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: 120-640       adult: up to 100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i.v</w:t>
            </w:r>
            <w:proofErr w:type="spellEnd"/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: 3-6.7 adult: 1-3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air &amp; bone PTA, TEOAE &amp; DPOAE, ABR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: 56.25% (&gt;=1) adult: 27.27% (&gt;=1)  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: Muenster  adult: NCI-CTCAE 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eeler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XaGVlbGVyPC9BdXRob3I+PFllYXI+MjAxNzwvWWVhcj48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XaGVlbGVyPC9BdXRob3I+PFllYXI+MjAxNzwvWWVhcj48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3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1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 300 or &gt; 300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6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ir &amp; bone PTA (4-12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iedeman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08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aWVkZW1hbm48L0F1dGhvcj48WWVhcj4yMDA4PC9ZZWFy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SaWVkZW1hbm48L0F1dGhvcj48WWVhcj4yMDA4PC9ZZWFy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DD5F12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</w:pPr>
            <w:r w:rsidRPr="00DD5F12">
              <w:rPr>
                <w:rFonts w:ascii="Times New Roman" w:eastAsia="Times New Roman" w:hAnsi="Times New Roman" w:cs="Times New Roman"/>
                <w:sz w:val="18"/>
                <w:szCs w:val="18"/>
                <w:lang w:val="sv-SE" w:eastAsia="en-GB"/>
              </w:rPr>
              <w:t>76% Os; 6% Nb; 10% Mb; 4% GcT; 2% Teratoma, 2% T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80-300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1.2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air &amp; bone PTA, TEOAE &amp; DPOAE, ABR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% (≥ 2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uenster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alach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6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&lt;EndNote&gt;&lt;Cite&gt;&lt;Author&gt;Talach&lt;/Author&gt;&lt;Year&gt;2016&lt;/Year&gt;&lt;RecNum&gt;153&lt;/RecNum&gt;&lt;DisplayText&gt;&lt;style face="superscript"&gt;53&lt;/style&gt;&lt;/DisplayText&gt;&lt;record&gt;&lt;rec-number&gt;153&lt;/rec-number&gt;&lt;foreign-keys&gt;&lt;key app="EN" db-id="v2tzrvfvdtds05et9t2p9afexpdr59r2v0fd" timestamp="1537174818"&gt;153&lt;/key&gt;&lt;/foreign-keys&gt;&lt;ref-type name="Journal Article"&gt;17&lt;/ref-type&gt;&lt;contributors&gt;&lt;authors&gt;&lt;author&gt;Talach, T.&lt;/author&gt;&lt;author&gt;Rottenberg, J.&lt;/author&gt;&lt;author&gt;Gal, B.&lt;/author&gt;&lt;author&gt;Kostrica, R.&lt;/author&gt;&lt;author&gt;Jurajda, M.&lt;/author&gt;&lt;author&gt;Kocak, I.&lt;/author&gt;&lt;author&gt;Lakomy, R.&lt;/author&gt;&lt;author&gt;Vogazianos, E.&lt;/author&gt;&lt;/authors&gt;&lt;/contributors&gt;&lt;titles&gt;&lt;title&gt;Genetic risk factors of cisplatin induced ototoxicity in adult patients&lt;/title&gt;&lt;secondary-title&gt;Neoplasma&lt;/secondary-title&gt;&lt;/titles&gt;&lt;periodical&gt;&lt;full-title&gt;Neoplasma&lt;/full-title&gt;&lt;/periodical&gt;&lt;pages&gt;263-8&lt;/pages&gt;&lt;volume&gt;63&lt;/volume&gt;&lt;number&gt;2&lt;/number&gt;&lt;keywords&gt;&lt;keyword&gt;*DNA copy number variations&lt;/keyword&gt;&lt;keyword&gt;*cisplatin&lt;/keyword&gt;&lt;keyword&gt;*ototoxicity&lt;/keyword&gt;&lt;keyword&gt;*single nucleotide polymorphisms.&lt;/keyword&gt;&lt;/keywords&gt;&lt;dates&gt;&lt;year&gt;2016&lt;/year&gt;&lt;/dates&gt;&lt;isbn&gt;0028-2685 (Print)&amp;#xD;0028-2685 (Linking)&lt;/isbn&gt;&lt;accession-num&gt;26774148&lt;/accession-num&gt;&lt;urls&gt;&lt;related-urls&gt;&lt;url&gt;https://www.ncbi.nlm.nih.gov/pubmed/26774148&lt;/url&gt;&lt;/related-urls&gt;&lt;/urls&gt;&lt;electronic-resource-num&gt;10.4149/212_140820N391&lt;/electronic-resource-num&gt;&lt;/record&gt;&lt;/Cite&gt;&lt;/EndNote&gt;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5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c, N/S for females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0-100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toposide, furosemide, bleomycin, vincristine, carboplati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TA (0.125-12 kHz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A1C18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uenster</w:t>
            </w:r>
            <w:bookmarkStart w:id="0" w:name="_GoBack"/>
            <w:bookmarkEnd w:id="0"/>
          </w:p>
        </w:tc>
      </w:tr>
      <w:tr w:rsidR="002F3704" w:rsidRPr="00613151" w:rsidTr="00C37E22">
        <w:trPr>
          <w:trHeight w:val="31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arahmani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09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YXJhaG1hbmk8L0F1dGhvcj48WWVhcj4yMDA5PC9ZZWFy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CYXJhaG1hbmk8L0F1dGhvcj48WWVhcj4yMDA5PC9ZZWFy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EA5BF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41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b 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5/cycle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raniospinal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irradiation 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diological assessments (details N/S)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56%  (≥ 3) 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TCAE</w:t>
            </w:r>
          </w:p>
        </w:tc>
      </w:tr>
      <w:tr w:rsidR="002F3704" w:rsidRPr="00613151" w:rsidTr="00C37E22">
        <w:trPr>
          <w:trHeight w:val="630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Xu, 2013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M8L1llYXI+PFJlY051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YdTwvQXV0aG9yPjxZZWFyPjIwMTM8L1llYXI+PFJlY051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61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SCLC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8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 + carbo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0/cycle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2-6 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toposide, gemcitabine, docetaxel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/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.35% (1-4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Standard National Cancer Institution </w:t>
            </w:r>
          </w:p>
        </w:tc>
      </w:tr>
      <w:tr w:rsidR="002F3704" w:rsidRPr="00613151" w:rsidTr="00C37E22">
        <w:trPr>
          <w:trHeight w:val="945"/>
          <w:jc w:val="center"/>
        </w:trPr>
        <w:tc>
          <w:tcPr>
            <w:tcW w:w="2558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pracklen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 2017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3PC9ZZWFy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begin">
                <w:fldData xml:space="preserve">PEVuZE5vdGU+PENpdGU+PEF1dGhvcj5TcHJhY2tsZW48L0F1dGhvcj48WWVhcj4yMDE3PC9ZZWFy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</w:fldData>
              </w:fldCha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instrText xml:space="preserve"> ADDIN EN.CITE.DATA </w:instrTex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separate"/>
            </w:r>
            <w:r w:rsidRPr="00613151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val="en-GB" w:eastAsia="en-GB"/>
              </w:rPr>
              <w:t>60</w:t>
            </w: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fldChar w:fldCharType="end"/>
            </w:r>
          </w:p>
        </w:tc>
        <w:tc>
          <w:tcPr>
            <w:tcW w:w="1559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.8% Reproductive</w:t>
            </w:r>
          </w:p>
        </w:tc>
        <w:tc>
          <w:tcPr>
            <w:tcW w:w="992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113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isplatin</w:t>
            </w:r>
          </w:p>
        </w:tc>
        <w:tc>
          <w:tcPr>
            <w:tcW w:w="99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-60</w:t>
            </w:r>
          </w:p>
        </w:tc>
        <w:tc>
          <w:tcPr>
            <w:tcW w:w="974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 days/cycle</w:t>
            </w:r>
          </w:p>
        </w:tc>
        <w:tc>
          <w:tcPr>
            <w:tcW w:w="101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443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toposide, bleomycin</w:t>
            </w:r>
          </w:p>
        </w:tc>
        <w:tc>
          <w:tcPr>
            <w:tcW w:w="1250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air &amp; bone PTA (0.25-8 kHz), audiometry tests (GSI </w:t>
            </w:r>
            <w:proofErr w:type="spellStart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TympStar</w:t>
            </w:r>
            <w:proofErr w:type="spellEnd"/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clinical middle-ear analyser, GSI 61 audiometer), audiograms</w:t>
            </w:r>
          </w:p>
        </w:tc>
        <w:tc>
          <w:tcPr>
            <w:tcW w:w="851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yes/yes</w:t>
            </w:r>
          </w:p>
        </w:tc>
        <w:tc>
          <w:tcPr>
            <w:tcW w:w="1417" w:type="dxa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SHA: 66.7% (1) Chang: 39.3% (&gt;0) CTCAE: 57.7% (&gt;0)</w:t>
            </w:r>
          </w:p>
        </w:tc>
        <w:tc>
          <w:tcPr>
            <w:tcW w:w="1560" w:type="dxa"/>
            <w:gridSpan w:val="2"/>
            <w:hideMark/>
          </w:tcPr>
          <w:p w:rsidR="002F3704" w:rsidRPr="00613151" w:rsidRDefault="002F3704" w:rsidP="00C074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131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SHA, Chang &amp; CTCAE</w:t>
            </w:r>
          </w:p>
        </w:tc>
      </w:tr>
    </w:tbl>
    <w:p w:rsidR="002F3704" w:rsidRPr="00E04545" w:rsidRDefault="002F3704" w:rsidP="002F3704">
      <w:pPr>
        <w:pStyle w:val="Normal1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F3704" w:rsidRPr="00613151" w:rsidRDefault="002F3704" w:rsidP="002F3704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B2156F" w:rsidRDefault="00B2156F" w:rsidP="002F3704"/>
    <w:sectPr w:rsidR="00B2156F" w:rsidSect="002F37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05"/>
    <w:rsid w:val="001242E5"/>
    <w:rsid w:val="002A1C18"/>
    <w:rsid w:val="002F3704"/>
    <w:rsid w:val="00567E87"/>
    <w:rsid w:val="006C7C4B"/>
    <w:rsid w:val="009D5A05"/>
    <w:rsid w:val="00A84558"/>
    <w:rsid w:val="00B2156F"/>
    <w:rsid w:val="00BD05B9"/>
    <w:rsid w:val="00C37E22"/>
    <w:rsid w:val="00CC5FB7"/>
    <w:rsid w:val="00E6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9623F-9110-42FA-B1EB-CC9D4D10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A0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D5A0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  <w:style w:type="paragraph" w:styleId="Subtitle">
    <w:name w:val="Subtitle"/>
    <w:basedOn w:val="Normal1"/>
    <w:next w:val="Normal1"/>
    <w:link w:val="SubtitleChar"/>
    <w:qFormat/>
    <w:rsid w:val="009D5A0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D5A05"/>
    <w:rPr>
      <w:rFonts w:ascii="Arial" w:eastAsia="Arial" w:hAnsi="Arial" w:cs="Arial"/>
      <w:color w:val="666666"/>
      <w:sz w:val="30"/>
      <w:szCs w:val="30"/>
      <w:lang w:val="en-US"/>
    </w:rPr>
  </w:style>
  <w:style w:type="table" w:styleId="TableGrid">
    <w:name w:val="Table Grid"/>
    <w:basedOn w:val="TableNormal"/>
    <w:uiPriority w:val="59"/>
    <w:rsid w:val="002F3704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E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E87"/>
    <w:rPr>
      <w:rFonts w:ascii="Segoe UI" w:eastAsia="Arial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0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Tserga</dc:creator>
  <cp:keywords/>
  <dc:description/>
  <cp:lastModifiedBy>Evangelia Tserga</cp:lastModifiedBy>
  <cp:revision>3</cp:revision>
  <cp:lastPrinted>2018-09-28T09:05:00Z</cp:lastPrinted>
  <dcterms:created xsi:type="dcterms:W3CDTF">2019-01-10T09:04:00Z</dcterms:created>
  <dcterms:modified xsi:type="dcterms:W3CDTF">2019-01-14T08:47:00Z</dcterms:modified>
</cp:coreProperties>
</file>